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20" w:type="dxa"/>
        <w:tblInd w:w="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20"/>
      </w:tblGrid>
      <w:tr w:rsidR="00AD62DE" w:rsidRPr="00417FCF" w:rsidTr="007F2FE0">
        <w:trPr>
          <w:trHeight w:val="500"/>
        </w:trPr>
        <w:tc>
          <w:tcPr>
            <w:tcW w:w="9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62DE" w:rsidRPr="00417FCF" w:rsidRDefault="00AD62DE" w:rsidP="007F2FE0">
            <w:pPr>
              <w:widowControl w:val="0"/>
              <w:spacing w:after="120"/>
            </w:pPr>
            <w:bookmarkStart w:id="0" w:name="_GoBack"/>
            <w:bookmarkEnd w:id="0"/>
            <w:r w:rsidRPr="00417FCF">
              <w:rPr>
                <w:b/>
              </w:rPr>
              <w:t>Table S</w:t>
            </w:r>
            <w:r>
              <w:rPr>
                <w:b/>
              </w:rPr>
              <w:t>8</w:t>
            </w:r>
            <w:r w:rsidRPr="00417FCF">
              <w:rPr>
                <w:b/>
              </w:rPr>
              <w:t>.</w:t>
            </w:r>
            <w:r w:rsidRPr="00417FCF">
              <w:t xml:space="preserve"> Number of reads spanning barcode region that were interrogated when sequencing ZIKV-BC-1.0 and ZIKV-IC from </w:t>
            </w:r>
            <w:proofErr w:type="spellStart"/>
            <w:r w:rsidRPr="00417FCF">
              <w:t>nonpregnant</w:t>
            </w:r>
            <w:proofErr w:type="spellEnd"/>
            <w:r w:rsidRPr="00417FCF">
              <w:t xml:space="preserve"> animals.</w:t>
            </w:r>
          </w:p>
          <w:tbl>
            <w:tblPr>
              <w:tblW w:w="0" w:type="auto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19"/>
              <w:gridCol w:w="1419"/>
              <w:gridCol w:w="1420"/>
            </w:tblGrid>
            <w:tr w:rsidR="00AD62DE" w:rsidRPr="00417FCF" w:rsidTr="007F2FE0">
              <w:tc>
                <w:tcPr>
                  <w:tcW w:w="141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Paper sample title</w:t>
                  </w:r>
                </w:p>
              </w:tc>
              <w:tc>
                <w:tcPr>
                  <w:tcW w:w="141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Replicate</w:t>
                  </w:r>
                </w:p>
              </w:tc>
              <w:tc>
                <w:tcPr>
                  <w:tcW w:w="142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 xml:space="preserve"># of reads 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ZIKV-BC-1.0</w:t>
                  </w:r>
                </w:p>
              </w:tc>
              <w:tc>
                <w:tcPr>
                  <w:tcW w:w="141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4,041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4,503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15132 Day 3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2,010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88,841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15132 Day 5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4,124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9,190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88387 Day 3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1,841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0,600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88387 Day 5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,235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5,629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14982 Day 2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0,063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62,957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ZIKV-IC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8,893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0,267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96168 Day 3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77,574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47,862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96168 Day 5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6,647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8,353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962498 Day 3</w:t>
                  </w:r>
                </w:p>
              </w:tc>
              <w:tc>
                <w:tcPr>
                  <w:tcW w:w="1419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9,848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43,192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962498 Day 5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23,329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17,917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 w:val="restar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 xml:space="preserve">118693 Day </w:t>
                  </w:r>
                  <w:r w:rsidRPr="00417FCF">
                    <w:lastRenderedPageBreak/>
                    <w:t>3</w:t>
                  </w: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lastRenderedPageBreak/>
                    <w:t>A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56,737</w:t>
                  </w:r>
                </w:p>
              </w:tc>
            </w:tr>
            <w:tr w:rsidR="00AD62DE" w:rsidRPr="00417FCF" w:rsidTr="007F2FE0">
              <w:tc>
                <w:tcPr>
                  <w:tcW w:w="1419" w:type="dxa"/>
                  <w:vMerge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</w:p>
              </w:tc>
              <w:tc>
                <w:tcPr>
                  <w:tcW w:w="1419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B</w:t>
                  </w:r>
                </w:p>
              </w:tc>
              <w:tc>
                <w:tcPr>
                  <w:tcW w:w="1420" w:type="dxa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:rsidR="00AD62DE" w:rsidRPr="00417FCF" w:rsidRDefault="00AD62DE" w:rsidP="007F2FE0">
                  <w:pPr>
                    <w:widowControl w:val="0"/>
                    <w:spacing w:line="240" w:lineRule="auto"/>
                    <w:jc w:val="center"/>
                  </w:pPr>
                  <w:r w:rsidRPr="00417FCF">
                    <w:t>31,558</w:t>
                  </w:r>
                </w:p>
              </w:tc>
            </w:tr>
          </w:tbl>
          <w:p w:rsidR="00AD62DE" w:rsidRPr="00417FCF" w:rsidRDefault="00AD62DE" w:rsidP="007F2FE0">
            <w:pPr>
              <w:widowControl w:val="0"/>
              <w:jc w:val="center"/>
            </w:pPr>
          </w:p>
        </w:tc>
      </w:tr>
    </w:tbl>
    <w:p w:rsidR="0085399D" w:rsidRPr="00AD62DE" w:rsidRDefault="0085399D" w:rsidP="00AD62DE"/>
    <w:sectPr w:rsidR="0085399D" w:rsidRPr="00AD62DE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4B69FD"/>
    <w:rsid w:val="005D1313"/>
    <w:rsid w:val="0085399D"/>
    <w:rsid w:val="008D5E45"/>
    <w:rsid w:val="008F12D7"/>
    <w:rsid w:val="00AD62DE"/>
    <w:rsid w:val="00B4672D"/>
    <w:rsid w:val="00C56627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66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62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table" w:styleId="TableGrid">
    <w:name w:val="Table Grid"/>
    <w:basedOn w:val="TableNormal"/>
    <w:uiPriority w:val="39"/>
    <w:rsid w:val="00C5662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69FD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2:00Z</dcterms:created>
  <dcterms:modified xsi:type="dcterms:W3CDTF">2018-03-12T14:42:00Z</dcterms:modified>
</cp:coreProperties>
</file>